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723"/>
        <w:gridCol w:w="3229"/>
        <w:gridCol w:w="976"/>
        <w:gridCol w:w="1216"/>
        <w:gridCol w:w="1823"/>
        <w:gridCol w:w="976"/>
        <w:gridCol w:w="1216"/>
      </w:tblGrid>
      <w:tr w:rsidR="00851DFA" w:rsidRPr="00651CC5" w14:paraId="6033F559" w14:textId="77777777" w:rsidTr="00851DFA">
        <w:trPr>
          <w:trHeight w:val="27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C5BE0" w14:textId="77777777" w:rsidR="00851DFA" w:rsidRPr="009276AE" w:rsidRDefault="00851DFA" w:rsidP="005B6DBC">
            <w:pPr>
              <w:spacing w:before="0" w:after="0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D7905" w14:textId="77777777" w:rsidR="00851DFA" w:rsidRPr="009276AE" w:rsidRDefault="00851DFA" w:rsidP="005B6DBC">
            <w:pPr>
              <w:spacing w:before="0" w:after="0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Authors' keywor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863B8" w14:textId="77777777" w:rsidR="00851DFA" w:rsidRPr="009276AE" w:rsidRDefault="00851DFA" w:rsidP="005B6DBC">
            <w:pPr>
              <w:spacing w:before="0" w:after="0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Artic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67ECF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% </w:t>
            </w:r>
            <w:proofErr w:type="gramStart"/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of</w:t>
            </w:r>
            <w:proofErr w:type="gramEnd"/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37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B9380" w14:textId="77777777" w:rsidR="00851DFA" w:rsidRPr="009276AE" w:rsidRDefault="00851DFA" w:rsidP="005B6DBC">
            <w:pPr>
              <w:spacing w:before="0" w:after="0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Keyword-pl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6A091" w14:textId="77777777" w:rsidR="00851DFA" w:rsidRPr="009276AE" w:rsidRDefault="00851DFA" w:rsidP="005B6DBC">
            <w:pPr>
              <w:spacing w:before="0" w:after="0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Artic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AB950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% </w:t>
            </w:r>
            <w:proofErr w:type="gramStart"/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of</w:t>
            </w:r>
            <w:proofErr w:type="gramEnd"/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3753</w:t>
            </w:r>
          </w:p>
        </w:tc>
      </w:tr>
      <w:tr w:rsidR="00851DFA" w:rsidRPr="00651CC5" w14:paraId="4FE5F78E" w14:textId="77777777" w:rsidTr="00851DFA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3584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EF29" w14:textId="77777777" w:rsidR="00851DFA" w:rsidRPr="009276AE" w:rsidRDefault="00851DFA" w:rsidP="005B6DBC">
            <w:pPr>
              <w:spacing w:before="0" w:after="0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Capsai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A215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2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BD38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color w:val="000000"/>
                <w:szCs w:val="24"/>
                <w:lang w:val="en-GB"/>
              </w:rPr>
              <w:t>5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F306" w14:textId="77777777" w:rsidR="00851DFA" w:rsidRPr="009276AE" w:rsidRDefault="00851DFA" w:rsidP="005B6DBC">
            <w:pPr>
              <w:spacing w:before="0" w:after="0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Capsai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F350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1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1E7F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color w:val="000000"/>
                <w:szCs w:val="24"/>
                <w:lang w:val="en-GB"/>
              </w:rPr>
              <w:t>35.86</w:t>
            </w:r>
          </w:p>
        </w:tc>
      </w:tr>
      <w:tr w:rsidR="00851DFA" w:rsidRPr="00651CC5" w14:paraId="5EBFD41E" w14:textId="77777777" w:rsidTr="00851DFA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E185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8A79" w14:textId="77777777" w:rsidR="00851DFA" w:rsidRPr="009276AE" w:rsidRDefault="00851DFA" w:rsidP="005B6DBC">
            <w:pPr>
              <w:spacing w:before="0" w:after="0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TRP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3804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FF85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color w:val="000000"/>
                <w:szCs w:val="24"/>
                <w:lang w:val="en-GB"/>
              </w:rPr>
              <w:t>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53C8" w14:textId="77777777" w:rsidR="00851DFA" w:rsidRPr="009276AE" w:rsidRDefault="00851DFA" w:rsidP="005B6DBC">
            <w:pPr>
              <w:spacing w:before="0" w:after="0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D78E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2964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color w:val="000000"/>
                <w:szCs w:val="24"/>
                <w:lang w:val="en-GB"/>
              </w:rPr>
              <w:t>15.69</w:t>
            </w:r>
          </w:p>
        </w:tc>
      </w:tr>
      <w:tr w:rsidR="00851DFA" w:rsidRPr="00651CC5" w14:paraId="3AF733FE" w14:textId="77777777" w:rsidTr="00851DFA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673B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FE3A" w14:textId="77777777" w:rsidR="00851DFA" w:rsidRPr="009276AE" w:rsidRDefault="00851DFA" w:rsidP="005B6DBC">
            <w:pPr>
              <w:spacing w:before="0" w:after="0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CEF7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9E11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color w:val="000000"/>
                <w:szCs w:val="24"/>
                <w:lang w:val="en-GB"/>
              </w:rPr>
              <w:t>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BED4" w14:textId="77777777" w:rsidR="00851DFA" w:rsidRPr="009276AE" w:rsidRDefault="00851DFA" w:rsidP="005B6DBC">
            <w:pPr>
              <w:spacing w:before="0" w:after="0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9DE4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E342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color w:val="000000"/>
                <w:szCs w:val="24"/>
                <w:lang w:val="en-GB"/>
              </w:rPr>
              <w:t>10.60</w:t>
            </w:r>
          </w:p>
        </w:tc>
      </w:tr>
      <w:tr w:rsidR="00851DFA" w:rsidRPr="00651CC5" w14:paraId="37BE742A" w14:textId="77777777" w:rsidTr="00851DFA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6905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C52C" w14:textId="77777777" w:rsidR="00851DFA" w:rsidRPr="009276AE" w:rsidRDefault="00851DFA" w:rsidP="005B6DBC">
            <w:pPr>
              <w:spacing w:before="0" w:after="0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Apop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1974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4345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color w:val="000000"/>
                <w:szCs w:val="24"/>
                <w:lang w:val="en-GB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7685" w14:textId="77777777" w:rsidR="00851DFA" w:rsidRPr="009276AE" w:rsidRDefault="00851DFA" w:rsidP="005B6DBC">
            <w:pPr>
              <w:spacing w:before="0" w:after="0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BEF4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9366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color w:val="000000"/>
                <w:szCs w:val="24"/>
                <w:lang w:val="en-GB"/>
              </w:rPr>
              <w:t>10.60</w:t>
            </w:r>
          </w:p>
        </w:tc>
      </w:tr>
      <w:tr w:rsidR="00851DFA" w:rsidRPr="00651CC5" w14:paraId="452C1E2B" w14:textId="77777777" w:rsidTr="00851DFA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4D5F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EE62" w14:textId="77777777" w:rsidR="00851DFA" w:rsidRPr="009276AE" w:rsidRDefault="00851DFA" w:rsidP="005B6DBC">
            <w:pPr>
              <w:spacing w:before="0" w:after="0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Neuropathic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FA45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0CA5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color w:val="000000"/>
                <w:szCs w:val="24"/>
                <w:lang w:val="en-GB"/>
              </w:rPr>
              <w:t>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FF37" w14:textId="77777777" w:rsidR="00851DFA" w:rsidRPr="009276AE" w:rsidRDefault="00851DFA" w:rsidP="005B6DBC">
            <w:pPr>
              <w:spacing w:before="0" w:after="0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Controlled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C2C4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8E41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color w:val="000000"/>
                <w:szCs w:val="24"/>
                <w:lang w:val="en-GB"/>
              </w:rPr>
              <w:t>10.21</w:t>
            </w:r>
          </w:p>
        </w:tc>
      </w:tr>
      <w:tr w:rsidR="00851DFA" w:rsidRPr="00651CC5" w14:paraId="27CC2B91" w14:textId="77777777" w:rsidTr="00851DFA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2732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7F43" w14:textId="77777777" w:rsidR="00851DFA" w:rsidRPr="009276AE" w:rsidRDefault="00851DFA" w:rsidP="005B6DBC">
            <w:pPr>
              <w:spacing w:before="0" w:after="0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D580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7720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color w:val="000000"/>
                <w:szCs w:val="24"/>
                <w:lang w:val="en-GB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E88D" w14:textId="77777777" w:rsidR="00851DFA" w:rsidRPr="009276AE" w:rsidRDefault="00851DFA" w:rsidP="005B6DBC">
            <w:pPr>
              <w:spacing w:before="0" w:after="0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78EF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51A7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color w:val="000000"/>
                <w:szCs w:val="24"/>
                <w:lang w:val="en-GB"/>
              </w:rPr>
              <w:t>10.13</w:t>
            </w:r>
          </w:p>
        </w:tc>
      </w:tr>
      <w:tr w:rsidR="00851DFA" w:rsidRPr="00651CC5" w14:paraId="6ABC90C3" w14:textId="77777777" w:rsidTr="00851DFA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207B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017A" w14:textId="77777777" w:rsidR="00851DFA" w:rsidRPr="009276AE" w:rsidRDefault="00851DFA" w:rsidP="005B6DBC">
            <w:pPr>
              <w:spacing w:before="0" w:after="0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Nocice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6349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C9AD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color w:val="000000"/>
                <w:szCs w:val="24"/>
                <w:lang w:val="en-GB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C9BD" w14:textId="77777777" w:rsidR="00851DFA" w:rsidRPr="009276AE" w:rsidRDefault="00851DFA" w:rsidP="005B6DBC">
            <w:pPr>
              <w:spacing w:before="0" w:after="0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Ra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33F9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A8E7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color w:val="000000"/>
                <w:szCs w:val="24"/>
                <w:lang w:val="en-GB"/>
              </w:rPr>
              <w:t>9.57</w:t>
            </w:r>
          </w:p>
        </w:tc>
      </w:tr>
      <w:tr w:rsidR="00851DFA" w:rsidRPr="00651CC5" w14:paraId="35898F19" w14:textId="77777777" w:rsidTr="00851DFA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89CA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FB60" w14:textId="77777777" w:rsidR="00851DFA" w:rsidRPr="009276AE" w:rsidRDefault="00851DFA" w:rsidP="005B6DBC">
            <w:pPr>
              <w:spacing w:before="0" w:after="0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Hyperalg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686C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A2D9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color w:val="000000"/>
                <w:szCs w:val="24"/>
                <w:lang w:val="en-GB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075E" w14:textId="77777777" w:rsidR="00851DFA" w:rsidRPr="009276AE" w:rsidRDefault="00851DFA" w:rsidP="005B6DBC">
            <w:pPr>
              <w:spacing w:before="0" w:after="0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90C0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EA0B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color w:val="000000"/>
                <w:szCs w:val="24"/>
                <w:lang w:val="en-GB"/>
              </w:rPr>
              <w:t>8.98</w:t>
            </w:r>
          </w:p>
        </w:tc>
      </w:tr>
      <w:tr w:rsidR="00851DFA" w:rsidRPr="00651CC5" w14:paraId="03C5CDEF" w14:textId="77777777" w:rsidTr="00851DFA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8985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B28C" w14:textId="77777777" w:rsidR="00851DFA" w:rsidRPr="009276AE" w:rsidRDefault="00851DFA" w:rsidP="005B6DBC">
            <w:pPr>
              <w:spacing w:before="0" w:after="0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68D2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1076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color w:val="000000"/>
                <w:szCs w:val="24"/>
                <w:lang w:val="en-GB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6657" w14:textId="77777777" w:rsidR="00851DFA" w:rsidRPr="009276AE" w:rsidRDefault="00851DFA" w:rsidP="005B6DBC">
            <w:pPr>
              <w:spacing w:before="0" w:after="0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11F7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FBF5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color w:val="000000"/>
                <w:szCs w:val="24"/>
                <w:lang w:val="en-GB"/>
              </w:rPr>
              <w:t>8.45</w:t>
            </w:r>
          </w:p>
        </w:tc>
      </w:tr>
      <w:tr w:rsidR="00851DFA" w:rsidRPr="00651CC5" w14:paraId="659A4D21" w14:textId="77777777" w:rsidTr="00851DFA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FAD4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68EA" w14:textId="77777777" w:rsidR="00851DFA" w:rsidRPr="009276AE" w:rsidRDefault="00851DFA" w:rsidP="005B6DBC">
            <w:pPr>
              <w:spacing w:before="0" w:after="0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Substance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A0F1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FF6A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color w:val="000000"/>
                <w:szCs w:val="24"/>
                <w:lang w:val="en-GB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5262" w14:textId="77777777" w:rsidR="00851DFA" w:rsidRPr="009276AE" w:rsidRDefault="00851DFA" w:rsidP="005B6DBC">
            <w:pPr>
              <w:spacing w:before="0" w:after="0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6160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8FBE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color w:val="000000"/>
                <w:szCs w:val="24"/>
                <w:lang w:val="en-GB"/>
              </w:rPr>
              <w:t>8.29</w:t>
            </w:r>
          </w:p>
        </w:tc>
      </w:tr>
      <w:tr w:rsidR="00851DFA" w:rsidRPr="00651CC5" w14:paraId="57D7C49E" w14:textId="77777777" w:rsidTr="00851DFA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D469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AFCA" w14:textId="77777777" w:rsidR="00851DFA" w:rsidRPr="009276AE" w:rsidRDefault="00851DFA" w:rsidP="005B6DBC">
            <w:pPr>
              <w:spacing w:before="0" w:after="0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Vanilloid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A4BD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9DA9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color w:val="000000"/>
                <w:szCs w:val="24"/>
                <w:lang w:val="en-GB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1C50" w14:textId="77777777" w:rsidR="00851DFA" w:rsidRPr="009276AE" w:rsidRDefault="00851DFA" w:rsidP="005B6DBC">
            <w:pPr>
              <w:spacing w:before="0" w:after="0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Hum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DA38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4FD1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color w:val="000000"/>
                <w:szCs w:val="24"/>
                <w:lang w:val="en-GB"/>
              </w:rPr>
              <w:t>8.15</w:t>
            </w:r>
          </w:p>
        </w:tc>
      </w:tr>
      <w:tr w:rsidR="00851DFA" w:rsidRPr="00651CC5" w14:paraId="4C0E55A4" w14:textId="77777777" w:rsidTr="00851DFA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BB04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4538" w14:textId="77777777" w:rsidR="00851DFA" w:rsidRPr="009276AE" w:rsidRDefault="00851DFA" w:rsidP="005B6DBC">
            <w:pPr>
              <w:spacing w:before="0" w:after="0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Nuerogenic</w:t>
            </w:r>
            <w:proofErr w:type="spellEnd"/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 xml:space="preserve"> 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5B19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9B2F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color w:val="000000"/>
                <w:szCs w:val="24"/>
                <w:lang w:val="en-GB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3065" w14:textId="77777777" w:rsidR="00851DFA" w:rsidRPr="009276AE" w:rsidRDefault="00851DFA" w:rsidP="005B6DBC">
            <w:pPr>
              <w:spacing w:before="0" w:after="0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Non-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4FC3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A0BD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color w:val="000000"/>
                <w:szCs w:val="24"/>
                <w:lang w:val="en-GB"/>
              </w:rPr>
              <w:t>7.97</w:t>
            </w:r>
          </w:p>
        </w:tc>
      </w:tr>
      <w:tr w:rsidR="00851DFA" w:rsidRPr="00651CC5" w14:paraId="085A6443" w14:textId="77777777" w:rsidTr="00851DFA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4C65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9409" w14:textId="77777777" w:rsidR="00851DFA" w:rsidRPr="009276AE" w:rsidRDefault="00851DFA" w:rsidP="005B6DBC">
            <w:pPr>
              <w:spacing w:before="0" w:after="0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Calcitonin gene-related pept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F2D7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E636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color w:val="000000"/>
                <w:szCs w:val="24"/>
                <w:lang w:val="en-GB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AA17" w14:textId="77777777" w:rsidR="00851DFA" w:rsidRPr="009276AE" w:rsidRDefault="00851DFA" w:rsidP="005B6DBC">
            <w:pPr>
              <w:spacing w:before="0" w:after="0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Neur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1397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5C87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color w:val="000000"/>
                <w:szCs w:val="24"/>
                <w:lang w:val="en-GB"/>
              </w:rPr>
              <w:t>7.41</w:t>
            </w:r>
          </w:p>
        </w:tc>
      </w:tr>
      <w:tr w:rsidR="00851DFA" w:rsidRPr="00651CC5" w14:paraId="5DA7B2CA" w14:textId="77777777" w:rsidTr="00851DFA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212E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9616" w14:textId="77777777" w:rsidR="00851DFA" w:rsidRPr="009276AE" w:rsidRDefault="00851DFA" w:rsidP="005B6DBC">
            <w:pPr>
              <w:spacing w:before="0" w:after="0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CGR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A28F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1640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color w:val="000000"/>
                <w:szCs w:val="24"/>
                <w:lang w:val="en-GB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67FA" w14:textId="77777777" w:rsidR="00851DFA" w:rsidRPr="009276AE" w:rsidRDefault="00851DFA" w:rsidP="005B6DBC">
            <w:pPr>
              <w:spacing w:before="0" w:after="0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Anim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8350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7553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color w:val="000000"/>
                <w:szCs w:val="24"/>
                <w:lang w:val="en-GB"/>
              </w:rPr>
              <w:t>7.17</w:t>
            </w:r>
          </w:p>
        </w:tc>
      </w:tr>
      <w:tr w:rsidR="00851DFA" w:rsidRPr="00651CC5" w14:paraId="6D36375B" w14:textId="77777777" w:rsidTr="00851DFA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CDB9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D9A0" w14:textId="77777777" w:rsidR="00851DFA" w:rsidRPr="009276AE" w:rsidRDefault="00851DFA" w:rsidP="005B6DBC">
            <w:pPr>
              <w:spacing w:before="0" w:after="0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Cou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7111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7DE1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color w:val="000000"/>
                <w:szCs w:val="24"/>
                <w:lang w:val="en-GB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FF5F" w14:textId="77777777" w:rsidR="00851DFA" w:rsidRPr="009276AE" w:rsidRDefault="00851DFA" w:rsidP="005B6DBC">
            <w:pPr>
              <w:spacing w:before="0" w:after="0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Hyperalg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C93C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E7F3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color w:val="000000"/>
                <w:szCs w:val="24"/>
                <w:lang w:val="en-GB"/>
              </w:rPr>
              <w:t>6.93</w:t>
            </w:r>
          </w:p>
        </w:tc>
      </w:tr>
      <w:tr w:rsidR="00851DFA" w:rsidRPr="00651CC5" w14:paraId="5384C441" w14:textId="77777777" w:rsidTr="00851DFA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9558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3167" w14:textId="77777777" w:rsidR="00851DFA" w:rsidRPr="009276AE" w:rsidRDefault="00851DFA" w:rsidP="005B6DBC">
            <w:pPr>
              <w:spacing w:before="0" w:after="0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Dihydrocapsaic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0D7D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62C8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color w:val="000000"/>
                <w:szCs w:val="24"/>
                <w:lang w:val="en-GB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5B91" w14:textId="77777777" w:rsidR="00851DFA" w:rsidRPr="009276AE" w:rsidRDefault="00851DFA" w:rsidP="005B6DBC">
            <w:pPr>
              <w:spacing w:before="0" w:after="0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730A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044D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color w:val="000000"/>
                <w:szCs w:val="24"/>
                <w:lang w:val="en-GB"/>
              </w:rPr>
              <w:t>6.77</w:t>
            </w:r>
          </w:p>
        </w:tc>
      </w:tr>
      <w:tr w:rsidR="00851DFA" w:rsidRPr="00651CC5" w14:paraId="6B47B500" w14:textId="77777777" w:rsidTr="00851DFA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D9FD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99BA" w14:textId="77777777" w:rsidR="00851DFA" w:rsidRPr="009276AE" w:rsidRDefault="00851DFA" w:rsidP="005B6DBC">
            <w:pPr>
              <w:spacing w:before="0" w:after="0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Allody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2DBF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9C33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color w:val="000000"/>
                <w:szCs w:val="24"/>
                <w:lang w:val="en-GB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49FC" w14:textId="77777777" w:rsidR="00851DFA" w:rsidRPr="009276AE" w:rsidRDefault="00851DFA" w:rsidP="005B6DBC">
            <w:pPr>
              <w:spacing w:before="0" w:after="0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333F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C489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color w:val="000000"/>
                <w:szCs w:val="24"/>
                <w:lang w:val="en-GB"/>
              </w:rPr>
              <w:t>6.71</w:t>
            </w:r>
          </w:p>
        </w:tc>
      </w:tr>
      <w:tr w:rsidR="00851DFA" w:rsidRPr="00651CC5" w14:paraId="6B352CC2" w14:textId="77777777" w:rsidTr="00851DFA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BD28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80A0" w14:textId="77777777" w:rsidR="00851DFA" w:rsidRPr="009276AE" w:rsidRDefault="00851DFA" w:rsidP="005B6DBC">
            <w:pPr>
              <w:spacing w:before="0" w:after="0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proofErr w:type="spellStart"/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Capsaicinoi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2C7A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208E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color w:val="000000"/>
                <w:szCs w:val="24"/>
                <w:lang w:val="en-GB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D86E" w14:textId="77777777" w:rsidR="00851DFA" w:rsidRPr="009276AE" w:rsidRDefault="00851DFA" w:rsidP="005B6DBC">
            <w:pPr>
              <w:spacing w:before="0" w:after="0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Ad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BCB7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A0A2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color w:val="000000"/>
                <w:szCs w:val="24"/>
                <w:lang w:val="en-GB"/>
              </w:rPr>
              <w:t>6.47</w:t>
            </w:r>
          </w:p>
        </w:tc>
      </w:tr>
      <w:tr w:rsidR="00851DFA" w:rsidRPr="00651CC5" w14:paraId="34271FCB" w14:textId="77777777" w:rsidTr="00851DFA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FA5F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FDED" w14:textId="77777777" w:rsidR="00851DFA" w:rsidRPr="009276AE" w:rsidRDefault="00851DFA" w:rsidP="005B6DBC">
            <w:pPr>
              <w:spacing w:before="0" w:after="0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Oxidative 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7132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6DFF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color w:val="000000"/>
                <w:szCs w:val="24"/>
                <w:lang w:val="en-GB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9984" w14:textId="77777777" w:rsidR="00851DFA" w:rsidRPr="009276AE" w:rsidRDefault="00851DFA" w:rsidP="005B6DBC">
            <w:pPr>
              <w:spacing w:before="0" w:after="0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Mechanis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3A8A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94F3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color w:val="000000"/>
                <w:szCs w:val="24"/>
                <w:lang w:val="en-GB"/>
              </w:rPr>
              <w:t>6.37</w:t>
            </w:r>
          </w:p>
        </w:tc>
      </w:tr>
      <w:tr w:rsidR="00851DFA" w:rsidRPr="00651CC5" w14:paraId="0D16AB31" w14:textId="77777777" w:rsidTr="00851DFA">
        <w:trPr>
          <w:trHeight w:val="27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B8FB4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4C7E0" w14:textId="77777777" w:rsidR="00851DFA" w:rsidRPr="009276AE" w:rsidRDefault="00851DFA" w:rsidP="005B6DBC">
            <w:pPr>
              <w:spacing w:before="0" w:after="0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4D444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FD9CA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color w:val="000000"/>
                <w:szCs w:val="24"/>
                <w:lang w:val="en-GB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31736" w14:textId="77777777" w:rsidR="00851DFA" w:rsidRPr="009276AE" w:rsidRDefault="00851DFA" w:rsidP="005B6DBC">
            <w:pPr>
              <w:spacing w:before="0" w:after="0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Substance 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E6423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rFonts w:eastAsia="Times New Roman"/>
                <w:color w:val="000000"/>
                <w:szCs w:val="24"/>
                <w:lang w:val="en-GB" w:eastAsia="en-GB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44D4F" w14:textId="77777777" w:rsidR="00851DFA" w:rsidRPr="009276AE" w:rsidRDefault="00851DFA" w:rsidP="005B6DBC">
            <w:pPr>
              <w:spacing w:before="0" w:after="0"/>
              <w:jc w:val="right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 w:rsidRPr="009276AE">
              <w:rPr>
                <w:color w:val="000000"/>
                <w:szCs w:val="24"/>
                <w:lang w:val="en-GB"/>
              </w:rPr>
              <w:t>6.05</w:t>
            </w:r>
          </w:p>
        </w:tc>
      </w:tr>
    </w:tbl>
    <w:p w14:paraId="38095B96" w14:textId="77777777" w:rsidR="00531093" w:rsidRDefault="00531093"/>
    <w:sectPr w:rsidR="00531093" w:rsidSect="00851D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AB5"/>
    <w:rsid w:val="00531093"/>
    <w:rsid w:val="0061604A"/>
    <w:rsid w:val="00851DFA"/>
    <w:rsid w:val="008F431D"/>
    <w:rsid w:val="00A96279"/>
    <w:rsid w:val="00B05262"/>
    <w:rsid w:val="00D86AB5"/>
    <w:rsid w:val="00DF0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3B8E3"/>
  <w15:chartTrackingRefBased/>
  <w15:docId w15:val="{5A8C06CB-6DA0-4AF1-8B27-236D1B9A6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AB5"/>
    <w:pPr>
      <w:spacing w:before="120" w:after="240" w:line="240" w:lineRule="auto"/>
    </w:pPr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mola Adetunji</dc:creator>
  <cp:keywords/>
  <dc:description/>
  <cp:lastModifiedBy>Ademola Adetunji</cp:lastModifiedBy>
  <cp:revision>2</cp:revision>
  <dcterms:created xsi:type="dcterms:W3CDTF">2022-05-23T08:59:00Z</dcterms:created>
  <dcterms:modified xsi:type="dcterms:W3CDTF">2022-05-23T08:59:00Z</dcterms:modified>
</cp:coreProperties>
</file>